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48E" w:rsidRPr="001648E2" w:rsidRDefault="006B548E" w:rsidP="006B548E">
      <w:pPr>
        <w:spacing w:after="240" w:line="480" w:lineRule="auto"/>
        <w:rPr>
          <w:rFonts w:cstheme="minorHAnsi"/>
          <w:b/>
          <w:sz w:val="28"/>
          <w:szCs w:val="28"/>
          <w:lang w:val="en-US"/>
        </w:rPr>
      </w:pPr>
      <w:bookmarkStart w:id="0" w:name="_GoBack"/>
      <w:bookmarkEnd w:id="0"/>
      <w:r w:rsidRPr="001648E2">
        <w:rPr>
          <w:rFonts w:cstheme="minorHAnsi"/>
          <w:b/>
          <w:sz w:val="28"/>
          <w:szCs w:val="28"/>
          <w:lang w:val="en-US"/>
        </w:rPr>
        <w:t xml:space="preserve">Online Supplemental Material </w:t>
      </w:r>
    </w:p>
    <w:p w:rsidR="006B548E" w:rsidRPr="001648E2" w:rsidRDefault="006B548E" w:rsidP="006B548E">
      <w:pPr>
        <w:spacing w:after="240" w:line="480" w:lineRule="auto"/>
        <w:rPr>
          <w:rFonts w:cstheme="minorHAnsi"/>
          <w:b/>
          <w:sz w:val="28"/>
          <w:szCs w:val="28"/>
          <w:lang w:val="en-US"/>
        </w:rPr>
      </w:pPr>
      <w:r w:rsidRPr="001648E2">
        <w:rPr>
          <w:rFonts w:cstheme="minorHAnsi"/>
          <w:b/>
          <w:sz w:val="28"/>
          <w:szCs w:val="28"/>
          <w:lang w:val="en-US"/>
        </w:rPr>
        <w:t>Appendix 1: Questionnaire</w:t>
      </w:r>
    </w:p>
    <w:p w:rsidR="006B548E" w:rsidRPr="001648E2" w:rsidRDefault="006B548E" w:rsidP="006B548E">
      <w:pPr>
        <w:keepNext/>
      </w:pPr>
      <w:r w:rsidRPr="001648E2">
        <w:t xml:space="preserve">Q1 </w:t>
      </w:r>
      <w:proofErr w:type="gramStart"/>
      <w:r w:rsidRPr="001648E2">
        <w:t>Which</w:t>
      </w:r>
      <w:proofErr w:type="gramEnd"/>
      <w:r w:rsidRPr="001648E2">
        <w:t xml:space="preserve"> of these types of cancer would you say you have heard of?</w:t>
      </w:r>
      <w:r w:rsidRPr="001648E2">
        <w:br/>
        <w:t xml:space="preserve"> </w:t>
      </w:r>
      <w:r w:rsidRPr="001648E2">
        <w:rPr>
          <w:i/>
        </w:rPr>
        <w:t>(</w:t>
      </w:r>
      <w:proofErr w:type="gramStart"/>
      <w:r w:rsidRPr="001648E2">
        <w:rPr>
          <w:i/>
        </w:rPr>
        <w:t>please</w:t>
      </w:r>
      <w:proofErr w:type="gramEnd"/>
      <w:r w:rsidRPr="001648E2">
        <w:rPr>
          <w:i/>
        </w:rPr>
        <w:t xml:space="preserve"> select all that applies)</w:t>
      </w:r>
      <w:r w:rsidRPr="001648E2">
        <w:t xml:space="preserve"> </w:t>
      </w:r>
      <w:r w:rsidRPr="001648E2">
        <w:br/>
        <w:t> 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Lung cancer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Skin cancer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Cervical cancer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Prostate cancer  (4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Cancer of the colon  (5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Oral cancer  (6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Cancer of the pelvis  (7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rPr>
          <w:rFonts w:ascii="MS Mincho" w:eastAsia="MS Mincho" w:hAnsi="MS Mincho" w:cs="MS Mincho"/>
          <w:color w:val="2054AF"/>
          <w:sz w:val="40"/>
          <w:szCs w:val="40"/>
        </w:rPr>
        <w:t>⊗</w:t>
      </w:r>
      <w:r w:rsidRPr="001648E2">
        <w:t>None of the above  (8) [you should not have selected any other options]</w:t>
      </w: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>
      <w:pPr>
        <w:pStyle w:val="NoSpacing"/>
      </w:pPr>
    </w:p>
    <w:p w:rsidR="006B548E" w:rsidRPr="001648E2" w:rsidRDefault="006B548E" w:rsidP="006B548E">
      <w:pPr>
        <w:keepNext/>
      </w:pPr>
      <w:r w:rsidRPr="001648E2">
        <w:lastRenderedPageBreak/>
        <w:t xml:space="preserve">Q2 Thinking now just about oral cancer, here is a list of things which may or may not be linked with oral cancer. Select any of these which you think </w:t>
      </w:r>
      <w:r w:rsidRPr="001648E2">
        <w:rPr>
          <w:b/>
          <w:u w:val="single"/>
        </w:rPr>
        <w:t>may be linked</w:t>
      </w:r>
      <w:r w:rsidRPr="001648E2">
        <w:rPr>
          <w:b/>
        </w:rPr>
        <w:t xml:space="preserve"> </w:t>
      </w:r>
      <w:r w:rsidRPr="001648E2">
        <w:t xml:space="preserve">to oral cancer:   </w:t>
      </w:r>
      <w:r w:rsidRPr="001648E2">
        <w:br/>
      </w:r>
      <w:r w:rsidRPr="001648E2">
        <w:rPr>
          <w:i/>
        </w:rPr>
        <w:t>(please select all that applies)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Smoking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Car exhaust fumes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Viruses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Chewing betel quid (Pan/ </w:t>
      </w:r>
      <w:proofErr w:type="spellStart"/>
      <w:r w:rsidRPr="001648E2">
        <w:t>Paan</w:t>
      </w:r>
      <w:proofErr w:type="spellEnd"/>
      <w:r w:rsidRPr="001648E2">
        <w:t xml:space="preserve">)  (4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Dental fillings  (5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Alcohol  (6) </w:t>
      </w: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 xml:space="preserve">Q3 </w:t>
      </w:r>
      <w:proofErr w:type="gramStart"/>
      <w:r w:rsidRPr="001648E2">
        <w:t>Which</w:t>
      </w:r>
      <w:proofErr w:type="gramEnd"/>
      <w:r w:rsidRPr="001648E2">
        <w:t xml:space="preserve"> of the following groups of people are </w:t>
      </w:r>
      <w:r w:rsidRPr="001648E2">
        <w:rPr>
          <w:b/>
          <w:u w:val="single"/>
        </w:rPr>
        <w:t>most likely</w:t>
      </w:r>
      <w:r w:rsidRPr="001648E2">
        <w:t xml:space="preserve"> to have a greater chance of developing oral cancer? </w:t>
      </w:r>
      <w:r w:rsidRPr="001648E2">
        <w:rPr>
          <w:i/>
        </w:rPr>
        <w:t>(</w:t>
      </w:r>
      <w:proofErr w:type="gramStart"/>
      <w:r w:rsidRPr="001648E2">
        <w:rPr>
          <w:i/>
        </w:rPr>
        <w:t>please</w:t>
      </w:r>
      <w:proofErr w:type="gramEnd"/>
      <w:r w:rsidRPr="001648E2">
        <w:rPr>
          <w:i/>
        </w:rPr>
        <w:t xml:space="preserve"> select all that applies)  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Heavy smokers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People who drink (alcohol) heavily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Men in their 50s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People 24-35 years old  (4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People with a low income  (5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People with a high income  (6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Anyone over 70 years old  (7) </w:t>
      </w:r>
    </w:p>
    <w:p w:rsidR="006B548E" w:rsidRPr="001648E2" w:rsidRDefault="006B548E" w:rsidP="006B548E"/>
    <w:p w:rsidR="006B548E" w:rsidRPr="001648E2" w:rsidRDefault="006B548E" w:rsidP="006B548E">
      <w:pPr>
        <w:keepNext/>
      </w:pPr>
    </w:p>
    <w:p w:rsidR="006B548E" w:rsidRPr="001648E2" w:rsidRDefault="006B548E" w:rsidP="006B548E">
      <w:pPr>
        <w:keepNext/>
      </w:pPr>
      <w:r w:rsidRPr="001648E2">
        <w:t>Q4 To what extent do you think these statements about cancer are right or wro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76"/>
        <w:gridCol w:w="1849"/>
        <w:gridCol w:w="1831"/>
        <w:gridCol w:w="1851"/>
        <w:gridCol w:w="1849"/>
      </w:tblGrid>
      <w:tr w:rsidR="006B548E" w:rsidRPr="001648E2" w:rsidTr="008A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B548E" w:rsidRPr="001648E2" w:rsidRDefault="006B548E" w:rsidP="008A2CF5">
            <w:pPr>
              <w:keepNext/>
            </w:pPr>
          </w:p>
        </w:tc>
        <w:tc>
          <w:tcPr>
            <w:tcW w:w="1915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Strongly agree (1)</w:t>
            </w:r>
          </w:p>
        </w:tc>
        <w:tc>
          <w:tcPr>
            <w:tcW w:w="1915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Agree (2)</w:t>
            </w:r>
          </w:p>
        </w:tc>
        <w:tc>
          <w:tcPr>
            <w:tcW w:w="1915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Disagree (3)</w:t>
            </w:r>
          </w:p>
        </w:tc>
        <w:tc>
          <w:tcPr>
            <w:tcW w:w="1915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Strongly disagree (4)</w:t>
            </w:r>
          </w:p>
        </w:tc>
      </w:tr>
      <w:tr w:rsidR="006B548E" w:rsidRPr="001648E2" w:rsidTr="008A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B548E" w:rsidRPr="001648E2" w:rsidRDefault="006B548E" w:rsidP="008A2CF5">
            <w:pPr>
              <w:keepNext/>
            </w:pPr>
            <w:r w:rsidRPr="001648E2">
              <w:t xml:space="preserve">i. Early detection of some cancers can improve the chances of successfully treating them  </w:t>
            </w: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B548E" w:rsidRPr="001648E2" w:rsidTr="008A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B548E" w:rsidRPr="001648E2" w:rsidRDefault="006B548E" w:rsidP="008A2CF5">
            <w:pPr>
              <w:keepNext/>
            </w:pPr>
            <w:r w:rsidRPr="001648E2">
              <w:t xml:space="preserve">ii. Who develops cancer and who doesn't is a matter of chance, so there's nothing anybody can do to avoid it </w:t>
            </w: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B548E" w:rsidRPr="001648E2" w:rsidTr="008A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6B548E" w:rsidRPr="001648E2" w:rsidRDefault="006B548E" w:rsidP="008A2CF5">
            <w:pPr>
              <w:keepNext/>
            </w:pPr>
            <w:r w:rsidRPr="001648E2">
              <w:t xml:space="preserve">iii. Some people can make changes in the way they live to reduce their risk of developing cancer </w:t>
            </w: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6B548E" w:rsidRPr="001648E2" w:rsidRDefault="006B548E" w:rsidP="006B548E"/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>
      <w:r w:rsidRPr="001648E2">
        <w:rPr>
          <w:b/>
        </w:rPr>
        <w:t>Participant information:</w:t>
      </w:r>
      <w:r w:rsidRPr="001648E2">
        <w:t xml:space="preserve">  </w:t>
      </w: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>Q5 Age</w:t>
      </w:r>
    </w:p>
    <w:p w:rsidR="006B548E" w:rsidRPr="001648E2" w:rsidRDefault="006B548E" w:rsidP="006B548E">
      <w:pPr>
        <w:pStyle w:val="TextEntryLine"/>
      </w:pPr>
      <w:r w:rsidRPr="001648E2">
        <w:t>________________________________________________________________</w:t>
      </w:r>
    </w:p>
    <w:p w:rsidR="006B548E" w:rsidRPr="001648E2" w:rsidRDefault="006B548E" w:rsidP="006B548E">
      <w:pPr>
        <w:pStyle w:val="TextEntryLine"/>
        <w:ind w:firstLine="400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>
      <w:pPr>
        <w:keepNext/>
      </w:pPr>
      <w:r w:rsidRPr="001648E2">
        <w:t>Q6 Sex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Male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Female  (2) </w:t>
      </w:r>
    </w:p>
    <w:p w:rsidR="006B548E" w:rsidRPr="001648E2" w:rsidRDefault="006B548E" w:rsidP="006B548E"/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lastRenderedPageBreak/>
        <w:t>Q7 Ethnicity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Chinese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Malay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Indian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>Others (please specify)  (4) ________________________________________________</w:t>
      </w:r>
    </w:p>
    <w:p w:rsidR="006B548E" w:rsidRPr="001648E2" w:rsidRDefault="006B548E" w:rsidP="006B548E"/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>Q8 Citizenship status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Singapore citizen (SC)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Permanent Resident of Singapore (SPR)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Neither SC or SPR, but based in Singapore  (3) </w:t>
      </w:r>
    </w:p>
    <w:p w:rsidR="006B548E" w:rsidRPr="001648E2" w:rsidRDefault="006B548E" w:rsidP="006B548E">
      <w:pPr>
        <w:pStyle w:val="ListParagraph"/>
        <w:keepNext/>
        <w:ind w:left="360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>Q9 Marital status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Single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Married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Divorced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Separated  (4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Widow  (5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Prefer not to say  (6) </w:t>
      </w:r>
    </w:p>
    <w:p w:rsidR="006B548E" w:rsidRPr="001648E2" w:rsidRDefault="006B548E" w:rsidP="006B548E">
      <w:pPr>
        <w:pStyle w:val="ListParagraph"/>
        <w:keepNext/>
        <w:ind w:left="360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</w:p>
    <w:p w:rsidR="006B548E" w:rsidRPr="001648E2" w:rsidRDefault="006B548E" w:rsidP="006B548E">
      <w:pPr>
        <w:keepNext/>
      </w:pPr>
      <w:r w:rsidRPr="001648E2">
        <w:t xml:space="preserve">Q10 </w:t>
      </w:r>
      <w:proofErr w:type="gramStart"/>
      <w:r w:rsidRPr="001648E2">
        <w:t>What</w:t>
      </w:r>
      <w:proofErr w:type="gramEnd"/>
      <w:r w:rsidRPr="001648E2">
        <w:t xml:space="preserve"> type of house do you live in?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1-2 room HDB flat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3 room HDB flat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4-5 room HDB flat/ HUDC/ Executive Flat (including </w:t>
      </w:r>
      <w:proofErr w:type="spellStart"/>
      <w:r w:rsidRPr="001648E2">
        <w:t>Mansionette</w:t>
      </w:r>
      <w:proofErr w:type="spellEnd"/>
      <w:r w:rsidRPr="001648E2">
        <w:t xml:space="preserve">)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Private Residence  (4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>Others (please specify)  (5) ________________________________________________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Prefer not to say  (6) </w:t>
      </w:r>
    </w:p>
    <w:p w:rsidR="006B548E" w:rsidRPr="001648E2" w:rsidRDefault="006B548E" w:rsidP="006B548E">
      <w:pPr>
        <w:pStyle w:val="ListParagraph"/>
        <w:keepNext/>
        <w:ind w:left="360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 xml:space="preserve">Q11 </w:t>
      </w:r>
      <w:proofErr w:type="gramStart"/>
      <w:r w:rsidRPr="001648E2">
        <w:t>Which</w:t>
      </w:r>
      <w:proofErr w:type="gramEnd"/>
      <w:r w:rsidRPr="001648E2">
        <w:t xml:space="preserve"> population group do you best represent?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Dental student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Medical student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Non-dental/medical student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>General public (4)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NUH staff (medical)  (5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NUH staff (non-medical)  (6) </w:t>
      </w:r>
    </w:p>
    <w:p w:rsidR="006B548E" w:rsidRPr="001648E2" w:rsidRDefault="006B548E" w:rsidP="006B548E">
      <w:pPr>
        <w:pStyle w:val="ListParagraph"/>
        <w:keepNext/>
        <w:spacing w:before="120"/>
        <w:ind w:left="360"/>
      </w:pP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</w:p>
    <w:p w:rsidR="006B548E" w:rsidRPr="001648E2" w:rsidRDefault="006B548E" w:rsidP="006B548E">
      <w:pPr>
        <w:keepNext/>
      </w:pPr>
      <w:r w:rsidRPr="001648E2">
        <w:t>Q12a Smoking History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 xml:space="preserve">Current Smoker  (1)  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>Past Smoker  (2) [skip to Q13]</w:t>
      </w:r>
    </w:p>
    <w:p w:rsidR="006B548E" w:rsidRPr="001648E2" w:rsidRDefault="006B548E" w:rsidP="006B548E">
      <w:pPr>
        <w:pStyle w:val="ListParagraph"/>
        <w:keepNext/>
        <w:numPr>
          <w:ilvl w:val="0"/>
          <w:numId w:val="4"/>
        </w:numPr>
        <w:contextualSpacing w:val="0"/>
      </w:pPr>
      <w:r w:rsidRPr="001648E2">
        <w:t>Non-smoker  (3) [skip to Q13]</w:t>
      </w: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lastRenderedPageBreak/>
        <w:t>Q12b On average, how many sticks a day do you smoke? (</w:t>
      </w:r>
      <w:proofErr w:type="gramStart"/>
      <w:r w:rsidRPr="001648E2">
        <w:t>current</w:t>
      </w:r>
      <w:proofErr w:type="gramEnd"/>
      <w:r w:rsidRPr="001648E2">
        <w:t xml:space="preserve"> smoker)</w:t>
      </w:r>
    </w:p>
    <w:p w:rsidR="006B548E" w:rsidRPr="001648E2" w:rsidRDefault="006B548E" w:rsidP="006B548E">
      <w:pPr>
        <w:pStyle w:val="TextEntryLine"/>
        <w:ind w:firstLine="400"/>
      </w:pPr>
      <w:r w:rsidRPr="001648E2">
        <w:t>________________________________________________________________</w:t>
      </w:r>
    </w:p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>Q13 Alcohol Us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6"/>
        <w:gridCol w:w="1544"/>
        <w:gridCol w:w="1545"/>
        <w:gridCol w:w="1529"/>
        <w:gridCol w:w="1552"/>
        <w:gridCol w:w="1530"/>
      </w:tblGrid>
      <w:tr w:rsidR="006B548E" w:rsidRPr="001648E2" w:rsidTr="008A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B548E" w:rsidRPr="001648E2" w:rsidRDefault="006B548E" w:rsidP="008A2CF5">
            <w:pPr>
              <w:keepNext/>
            </w:pP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Almost every day (1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Several times a week (2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Once a week (3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Less frequent (4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None (5)</w:t>
            </w:r>
          </w:p>
        </w:tc>
      </w:tr>
      <w:tr w:rsidR="006B548E" w:rsidRPr="001648E2" w:rsidTr="008A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B548E" w:rsidRPr="001648E2" w:rsidRDefault="006B548E" w:rsidP="008A2CF5">
            <w:pPr>
              <w:keepNext/>
            </w:pPr>
            <w:r w:rsidRPr="001648E2">
              <w:t xml:space="preserve">How often do you consume alcohol? </w:t>
            </w: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6B548E" w:rsidRPr="001648E2" w:rsidRDefault="006B548E" w:rsidP="006B548E"/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t>Q14 Chewing of betel quid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2"/>
        <w:gridCol w:w="1547"/>
        <w:gridCol w:w="1548"/>
        <w:gridCol w:w="1532"/>
        <w:gridCol w:w="1554"/>
        <w:gridCol w:w="1533"/>
      </w:tblGrid>
      <w:tr w:rsidR="006B548E" w:rsidRPr="001648E2" w:rsidTr="008A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B548E" w:rsidRPr="001648E2" w:rsidRDefault="006B548E" w:rsidP="008A2CF5">
            <w:pPr>
              <w:keepNext/>
            </w:pP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Almost every day (1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Several times a week (2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Once a week (3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Less frequent (4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None (5)</w:t>
            </w:r>
          </w:p>
        </w:tc>
      </w:tr>
      <w:tr w:rsidR="006B548E" w:rsidRPr="001648E2" w:rsidTr="008A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B548E" w:rsidRPr="001648E2" w:rsidRDefault="006B548E" w:rsidP="008A2CF5">
            <w:pPr>
              <w:keepNext/>
            </w:pPr>
            <w:r w:rsidRPr="001648E2">
              <w:t xml:space="preserve">How often do you chew betel quid (Pan/ </w:t>
            </w:r>
            <w:proofErr w:type="spellStart"/>
            <w:r w:rsidRPr="001648E2">
              <w:t>Paan</w:t>
            </w:r>
            <w:proofErr w:type="spellEnd"/>
            <w:r w:rsidRPr="001648E2">
              <w:t xml:space="preserve">)?  </w:t>
            </w: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6B548E" w:rsidRPr="001648E2" w:rsidRDefault="006B548E" w:rsidP="006B548E"/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</w:p>
    <w:p w:rsidR="006B548E" w:rsidRPr="001648E2" w:rsidRDefault="006B548E" w:rsidP="006B548E">
      <w:pPr>
        <w:keepNext/>
      </w:pPr>
      <w:r w:rsidRPr="001648E2">
        <w:t>Q15 Chewing tobacco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6"/>
        <w:gridCol w:w="1544"/>
        <w:gridCol w:w="1545"/>
        <w:gridCol w:w="1529"/>
        <w:gridCol w:w="1552"/>
        <w:gridCol w:w="1530"/>
      </w:tblGrid>
      <w:tr w:rsidR="006B548E" w:rsidRPr="001648E2" w:rsidTr="008A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B548E" w:rsidRPr="001648E2" w:rsidRDefault="006B548E" w:rsidP="008A2CF5">
            <w:pPr>
              <w:keepNext/>
            </w:pP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Almost every day (1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Several times a week (2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Once a week (3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Less frequent (4)</w:t>
            </w:r>
          </w:p>
        </w:tc>
        <w:tc>
          <w:tcPr>
            <w:tcW w:w="1596" w:type="dxa"/>
          </w:tcPr>
          <w:p w:rsidR="006B548E" w:rsidRPr="001648E2" w:rsidRDefault="006B548E" w:rsidP="008A2C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48E2">
              <w:t>None (5)</w:t>
            </w:r>
          </w:p>
        </w:tc>
      </w:tr>
      <w:tr w:rsidR="006B548E" w:rsidRPr="001648E2" w:rsidTr="008A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6B548E" w:rsidRPr="001648E2" w:rsidRDefault="006B548E" w:rsidP="008A2CF5">
            <w:pPr>
              <w:keepNext/>
            </w:pPr>
            <w:r w:rsidRPr="001648E2">
              <w:t>How often do you chew tobacco?</w:t>
            </w: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6B548E" w:rsidRPr="001648E2" w:rsidRDefault="006B548E" w:rsidP="006B548E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6B548E" w:rsidRPr="001648E2" w:rsidRDefault="006B548E" w:rsidP="006B548E"/>
    <w:p w:rsidR="006B548E" w:rsidRPr="001648E2" w:rsidRDefault="006B548E" w:rsidP="006B548E">
      <w:pPr>
        <w:pStyle w:val="QuestionSeparator"/>
        <w:spacing w:line="240" w:lineRule="auto"/>
      </w:pPr>
    </w:p>
    <w:p w:rsidR="006B548E" w:rsidRPr="001648E2" w:rsidRDefault="006B548E" w:rsidP="006B548E"/>
    <w:p w:rsidR="006B548E" w:rsidRPr="001648E2" w:rsidRDefault="006B548E" w:rsidP="006B548E">
      <w:pPr>
        <w:keepNext/>
      </w:pPr>
      <w:r w:rsidRPr="001648E2">
        <w:lastRenderedPageBreak/>
        <w:t xml:space="preserve">Q16 </w:t>
      </w:r>
      <w:proofErr w:type="gramStart"/>
      <w:r w:rsidRPr="001648E2">
        <w:t>Which</w:t>
      </w:r>
      <w:proofErr w:type="gramEnd"/>
      <w:r w:rsidRPr="001648E2">
        <w:t xml:space="preserve"> platform would you prefer to receive more information about oral cancer?</w:t>
      </w:r>
    </w:p>
    <w:p w:rsidR="006B548E" w:rsidRPr="001648E2" w:rsidRDefault="006B548E" w:rsidP="006B548E">
      <w:pPr>
        <w:keepNext/>
      </w:pPr>
      <w:r w:rsidRPr="001648E2">
        <w:rPr>
          <w:i/>
        </w:rPr>
        <w:t>(You can select more than one option)</w:t>
      </w:r>
      <w:r w:rsidRPr="001648E2">
        <w:t> 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General health education campaigns (e.g. </w:t>
      </w:r>
      <w:proofErr w:type="spellStart"/>
      <w:r w:rsidRPr="001648E2">
        <w:t>roadshows</w:t>
      </w:r>
      <w:proofErr w:type="spellEnd"/>
      <w:r w:rsidRPr="001648E2">
        <w:t xml:space="preserve">)  (1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Social media (e.g. Facebook, </w:t>
      </w:r>
      <w:proofErr w:type="spellStart"/>
      <w:r w:rsidRPr="001648E2">
        <w:t>Instagram</w:t>
      </w:r>
      <w:proofErr w:type="spellEnd"/>
      <w:r w:rsidRPr="001648E2">
        <w:t xml:space="preserve"> feeds)  (2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Public health seminars or forums by relevant experts  (3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Health education by healthcare worker during a consultation  (4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 xml:space="preserve">Leaflets and brochures  (5) 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contextualSpacing w:val="0"/>
      </w:pPr>
      <w:r w:rsidRPr="001648E2">
        <w:t>Others (please specify)  (6) __________________________________________</w:t>
      </w:r>
    </w:p>
    <w:p w:rsidR="006B548E" w:rsidRPr="001648E2" w:rsidRDefault="006B548E" w:rsidP="006B548E">
      <w:pPr>
        <w:pStyle w:val="ListParagraph"/>
        <w:keepNext/>
        <w:numPr>
          <w:ilvl w:val="0"/>
          <w:numId w:val="2"/>
        </w:numPr>
        <w:ind w:left="426" w:hanging="66"/>
        <w:contextualSpacing w:val="0"/>
      </w:pPr>
      <w:r w:rsidRPr="001648E2">
        <w:rPr>
          <w:rFonts w:ascii="MS Mincho" w:eastAsia="MS Mincho" w:hAnsi="MS Mincho" w:cs="MS Mincho"/>
          <w:color w:val="2054AF"/>
          <w:sz w:val="40"/>
          <w:szCs w:val="40"/>
        </w:rPr>
        <w:t>⊗</w:t>
      </w:r>
      <w:r w:rsidRPr="001648E2">
        <w:t>I am not interested  (7) [you should not have selected any other options]</w:t>
      </w:r>
    </w:p>
    <w:p w:rsidR="006B548E" w:rsidRDefault="006B548E" w:rsidP="006B548E">
      <w:pPr>
        <w:spacing w:after="240"/>
        <w:rPr>
          <w:rFonts w:cstheme="minorHAnsi"/>
          <w:bCs/>
          <w:lang w:val="en-US"/>
        </w:rPr>
      </w:pPr>
    </w:p>
    <w:p w:rsidR="006B548E" w:rsidRDefault="006B548E" w:rsidP="006B548E">
      <w:pPr>
        <w:spacing w:after="240"/>
        <w:rPr>
          <w:rFonts w:cstheme="minorHAnsi"/>
          <w:bCs/>
          <w:lang w:val="en-US"/>
        </w:rPr>
      </w:pPr>
    </w:p>
    <w:p w:rsidR="006B548E" w:rsidRDefault="006B548E" w:rsidP="006B548E">
      <w:pPr>
        <w:spacing w:after="240"/>
        <w:rPr>
          <w:rFonts w:cstheme="minorHAnsi"/>
          <w:bCs/>
          <w:lang w:val="en-US"/>
        </w:rPr>
      </w:pPr>
    </w:p>
    <w:p w:rsidR="00786FBD" w:rsidRDefault="00786FBD"/>
    <w:sectPr w:rsidR="00786FBD" w:rsidSect="006B548E">
      <w:footerReference w:type="even" r:id="rId6"/>
      <w:foot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99600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97265" w:rsidRDefault="006B548E" w:rsidP="00C670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:rsidR="00A97265" w:rsidRDefault="006B548E" w:rsidP="002F7D8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6867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97265" w:rsidRDefault="006B548E" w:rsidP="00C670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97265" w:rsidRDefault="006B548E" w:rsidP="002F7D8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48E"/>
    <w:rsid w:val="006B548E"/>
    <w:rsid w:val="006C3541"/>
    <w:rsid w:val="00786FBD"/>
    <w:rsid w:val="008B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48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54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48E"/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548E"/>
  </w:style>
  <w:style w:type="table" w:customStyle="1" w:styleId="QQuestionTable">
    <w:name w:val="QQuestionTable"/>
    <w:uiPriority w:val="99"/>
    <w:qFormat/>
    <w:rsid w:val="006B548E"/>
    <w:pPr>
      <w:spacing w:after="0" w:line="240" w:lineRule="auto"/>
      <w:jc w:val="center"/>
    </w:pPr>
    <w:rPr>
      <w:rFonts w:eastAsiaTheme="minorEastAsia"/>
      <w:lang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6B548E"/>
    <w:pPr>
      <w:numPr>
        <w:numId w:val="1"/>
      </w:numPr>
    </w:pPr>
  </w:style>
  <w:style w:type="numbering" w:customStyle="1" w:styleId="Singlepunch">
    <w:name w:val="Single punch"/>
    <w:rsid w:val="006B548E"/>
    <w:pPr>
      <w:numPr>
        <w:numId w:val="3"/>
      </w:numPr>
    </w:pPr>
  </w:style>
  <w:style w:type="paragraph" w:customStyle="1" w:styleId="QuestionSeparator">
    <w:name w:val="QuestionSeparator"/>
    <w:basedOn w:val="Normal"/>
    <w:qFormat/>
    <w:rsid w:val="006B548E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TextEntryLine">
    <w:name w:val="TextEntryLine"/>
    <w:basedOn w:val="Normal"/>
    <w:qFormat/>
    <w:rsid w:val="006B548E"/>
    <w:pPr>
      <w:spacing w:before="240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NoSpacing">
    <w:name w:val="No Spacing"/>
    <w:uiPriority w:val="1"/>
    <w:qFormat/>
    <w:rsid w:val="006B548E"/>
    <w:pPr>
      <w:spacing w:after="0" w:line="240" w:lineRule="auto"/>
    </w:pPr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48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54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48E"/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548E"/>
  </w:style>
  <w:style w:type="table" w:customStyle="1" w:styleId="QQuestionTable">
    <w:name w:val="QQuestionTable"/>
    <w:uiPriority w:val="99"/>
    <w:qFormat/>
    <w:rsid w:val="006B548E"/>
    <w:pPr>
      <w:spacing w:after="0" w:line="240" w:lineRule="auto"/>
      <w:jc w:val="center"/>
    </w:pPr>
    <w:rPr>
      <w:rFonts w:eastAsiaTheme="minorEastAsia"/>
      <w:lang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6B548E"/>
    <w:pPr>
      <w:numPr>
        <w:numId w:val="1"/>
      </w:numPr>
    </w:pPr>
  </w:style>
  <w:style w:type="numbering" w:customStyle="1" w:styleId="Singlepunch">
    <w:name w:val="Single punch"/>
    <w:rsid w:val="006B548E"/>
    <w:pPr>
      <w:numPr>
        <w:numId w:val="3"/>
      </w:numPr>
    </w:pPr>
  </w:style>
  <w:style w:type="paragraph" w:customStyle="1" w:styleId="QuestionSeparator">
    <w:name w:val="QuestionSeparator"/>
    <w:basedOn w:val="Normal"/>
    <w:qFormat/>
    <w:rsid w:val="006B548E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TextEntryLine">
    <w:name w:val="TextEntryLine"/>
    <w:basedOn w:val="Normal"/>
    <w:qFormat/>
    <w:rsid w:val="006B548E"/>
    <w:pPr>
      <w:spacing w:before="240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NoSpacing">
    <w:name w:val="No Spacing"/>
    <w:uiPriority w:val="1"/>
    <w:qFormat/>
    <w:rsid w:val="006B548E"/>
    <w:pPr>
      <w:spacing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12-02T06:11:00Z</dcterms:created>
  <dcterms:modified xsi:type="dcterms:W3CDTF">2022-12-02T06:11:00Z</dcterms:modified>
</cp:coreProperties>
</file>